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7E5DB" w14:textId="621EB833" w:rsidR="00A5655B" w:rsidRDefault="00E46B08" w:rsidP="0097733D">
      <w:pPr>
        <w:tabs>
          <w:tab w:val="left" w:pos="3120"/>
          <w:tab w:val="left" w:pos="4380"/>
        </w:tabs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FFFD85B" wp14:editId="063342DC">
                <wp:simplePos x="0" y="0"/>
                <wp:positionH relativeFrom="column">
                  <wp:posOffset>4290695</wp:posOffset>
                </wp:positionH>
                <wp:positionV relativeFrom="paragraph">
                  <wp:posOffset>3908425</wp:posOffset>
                </wp:positionV>
                <wp:extent cx="5417820" cy="1404620"/>
                <wp:effectExtent l="0" t="0" r="0" b="8890"/>
                <wp:wrapSquare wrapText="bothSides"/>
                <wp:docPr id="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78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CD93E" w14:textId="7709A666" w:rsidR="00E46B08" w:rsidRPr="00E46B08" w:rsidRDefault="00E46B0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Eğer cevabınız evet ise lütfen nerenizin ağrıdığını açıklayınız: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FFFD85B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margin-left:337.85pt;margin-top:307.75pt;width:426.6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ueGIwIAACAEAAAOAAAAZHJzL2Uyb0RvYy54bWysU1GP0zAMfkfiP0R5Z+2m7m5XrTsdO4YQ&#10;d4B08APSNF0jkjgk6drx63HS3W7AGyIPkR3bX+zP9vp21IochPMSTEXns5wSYTg00uwr+u3r7s2K&#10;Eh+YaZgCIyp6FJ7ebl6/Wg+2FAvoQDXCEQQxvhxsRbsQbJllnndCMz8DKwwaW3CaBVTdPmscGxBd&#10;q2yR51fZAK6xDrjwHl/vJyPdJPy2FTx8blsvAlEVxdxCul2663hnmzUr947ZTvJTGuwfstBMGvz0&#10;DHXPAiO9k39BackdeGjDjIPOoG0lF6kGrGae/1HNU8esSLUgOd6eafL/D5Z/OnxxRDYVLSgxTGOL&#10;HkWQhnzsQ+97sogMDdaX6Phk0TWMb2HETqdqvX0A/t0TA9uOmb24cw6GTrAGM5zHyOwidMLxEaQe&#10;HqHBr1gfIAGNrdORPiSEIDp26njujhgD4fi4LObXqwWaONrmRV5coRL/YOVzuHU+vBegSRQq6rD9&#10;CZ4dHnyYXJ9d4m8elGx2UqmkuH29VY4cGI7KLp0T+m9uypChojfLxTIhG4jxCM1KLQOOspK6oqs8&#10;nhjOykjHO9MkOTCpJhmTVubET6RkIieM9YiOkbQamiMy5WAaWVwxFDpwPykZcFwr6n/0zAlK1AeD&#10;bN/MiyLOd1KK5XXkyV1a6ksLMxyhKhoomcRtSDuReLB32JWdTHy9ZHLKFccwMX5amTjnl3ryelns&#10;zS8AAAD//wMAUEsDBBQABgAIAAAAIQBXhgNR4AAAAAwBAAAPAAAAZHJzL2Rvd25yZXYueG1sTI+x&#10;TsMwEIZ3JN7BOiQ26rTISQhxqoqKhQGJggSjGztxhH22bDcNb487wXan+/Tf97fbxRoyqxAnhxzW&#10;qwKIwt7JCUcOH+/PdzWQmARKYRwqDj8qwra7vmpFI90Z39R8SCPJIRgbwUGn5BtKY6+VFXHlvMJ8&#10;G1ywIuU1jFQGcc7h1tBNUZTUignzBy28etKq/z6cLIdPqye5D69fgzTz/mXYMb8Ez/ntzbJ7BJLU&#10;kv5guOhndeiy09GdUEZiOJQVqzKahzVjQC4E29QPQI4c6vuyAtq19H+J7hcAAP//AwBQSwECLQAU&#10;AAYACAAAACEAtoM4kv4AAADhAQAAEwAAAAAAAAAAAAAAAAAAAAAAW0NvbnRlbnRfVHlwZXNdLnht&#10;bFBLAQItABQABgAIAAAAIQA4/SH/1gAAAJQBAAALAAAAAAAAAAAAAAAAAC8BAABfcmVscy8ucmVs&#10;c1BLAQItABQABgAIAAAAIQDN6ueGIwIAACAEAAAOAAAAAAAAAAAAAAAAAC4CAABkcnMvZTJvRG9j&#10;LnhtbFBLAQItABQABgAIAAAAIQBXhgNR4AAAAAwBAAAPAAAAAAAAAAAAAAAAAH0EAABkcnMvZG93&#10;bnJldi54bWxQSwUGAAAAAAQABADzAAAAigUAAAAA&#10;" stroked="f">
                <v:textbox style="mso-fit-shape-to-text:t">
                  <w:txbxContent>
                    <w:p w14:paraId="56ACD93E" w14:textId="7709A666" w:rsidR="00E46B08" w:rsidRPr="00E46B08" w:rsidRDefault="00E46B0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Eğer cevabınız evet ise lütfen nerenizin ağrıdığını </w:t>
                      </w:r>
                      <w:proofErr w:type="gramStart"/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çıklayınız:_</w:t>
                      </w:r>
                      <w:proofErr w:type="gramEnd"/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AB13BB7" wp14:editId="5E50A3E8">
                <wp:simplePos x="0" y="0"/>
                <wp:positionH relativeFrom="column">
                  <wp:posOffset>4380865</wp:posOffset>
                </wp:positionH>
                <wp:positionV relativeFrom="paragraph">
                  <wp:posOffset>3207385</wp:posOffset>
                </wp:positionV>
                <wp:extent cx="4564380" cy="510540"/>
                <wp:effectExtent l="0" t="0" r="7620" b="3810"/>
                <wp:wrapSquare wrapText="bothSides"/>
                <wp:docPr id="2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4380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3B156" w14:textId="235554DA" w:rsidR="00E46B08" w:rsidRDefault="00E46B08" w:rsidP="00E46B08">
                            <w:pPr>
                              <w:ind w:left="993" w:hanging="851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3.           </w:t>
                            </w: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ücudunuzun herhangi bir bölgesinde uzun süredir mevcut olan bir ağrı var mı?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HAYIR  </w:t>
                            </w:r>
                          </w:p>
                          <w:p w14:paraId="0C147555" w14:textId="77777777" w:rsidR="00E46B08" w:rsidRPr="00E46B08" w:rsidRDefault="00E46B08" w:rsidP="00E46B0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13BB7" id="_x0000_s1027" type="#_x0000_t202" style="position:absolute;margin-left:344.95pt;margin-top:252.55pt;width:359.4pt;height:40.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WGfJgIAACYEAAAOAAAAZHJzL2Uyb0RvYy54bWysk1Fv0zAQx9+R+A6W32nS0IwuajqNjiLE&#10;BkiDD+A4TmNh+4ztNimfnrPTddV4Q+TB8uXOf9/97ry6GbUiB+G8BFPT+SynRBgOrTS7mv74vn2z&#10;pMQHZlqmwIiaHoWnN+vXr1aDrUQBPahWOIIixleDrWkfgq2yzPNeaOZnYIVBZwdOs4Cm22WtYwOq&#10;a5UVeX6VDeBa64AL7/Hv3eSk66TfdYKHr13nRSCqpphbSKtLaxPXbL1i1c4x20t+SoP9QxaaSYOX&#10;nqXuWGBk7+RfUlpyBx66MOOgM+g6yUWqAauZ5y+qeeyZFakWhOPtGZP/f7L8y+GbI7KtaUGJYRpb&#10;9CCCNOTzPuz9nhSR0GB9hYGPFkPD+B5G7HSq1tt74D89MbDpmdmJW+dg6AVrMcN5PJldHJ10fBRp&#10;hgdo8Sq2D5CExs7piA+BEFTHTh3P3RFjIBx/Lsqrxdslujj6ynleLlL7MlY9nbbOh48CNImbmjrs&#10;flJnh3sfYjasegqJl3lQst1KpZLhds1GOXJgOCnb9KUCXoQpQ4aaXpdFmZQNxPNpiLQMOMlK6pou&#10;8/hNsxVpfDBtCglMqmmPmShzwhOJTGzC2IypF4ldRNdAe0ReDqbBxYeGmx7cb0oGHNqa+l975gQl&#10;6pNB5tfzBUIhIRmL8l2Bhrv0NJceZjhK1TRQMm03Ib2MiMPALfamkwnbcyanlHEYE83Tw4nTfmmn&#10;qOfnvf4DAAD//wMAUEsDBBQABgAIAAAAIQDRx5uB3wAAAAwBAAAPAAAAZHJzL2Rvd25yZXYueG1s&#10;TI/LTsMwEEX3SPyDNUhsELWL6ryIUwESiG0fHzCJp0lEbEex26R/j7uC5cwc3Tm33C5mYBeafO+s&#10;gvVKACPbON3bVsHx8PmcAfMBrcbBWVJwJQ/b6v6uxEK72e7osg8tiyHWF6igC2EsOPdNRwb9yo1k&#10;4+3kJoMhjlPL9YRzDDcDfxEi4QZ7Gz90ONJHR83P/mwUnL7nJ5nP9Vc4prtN8o59WrurUo8Py9sr&#10;sEBL+IPhph/VoYpOtTtb7dmgIMnyPKIKpJBrYDdiI7IUWB1XmZTAq5L/L1H9AgAA//8DAFBLAQIt&#10;ABQABgAIAAAAIQC2gziS/gAAAOEBAAATAAAAAAAAAAAAAAAAAAAAAABbQ29udGVudF9UeXBlc10u&#10;eG1sUEsBAi0AFAAGAAgAAAAhADj9If/WAAAAlAEAAAsAAAAAAAAAAAAAAAAALwEAAF9yZWxzLy5y&#10;ZWxzUEsBAi0AFAAGAAgAAAAhABopYZ8mAgAAJgQAAA4AAAAAAAAAAAAAAAAALgIAAGRycy9lMm9E&#10;b2MueG1sUEsBAi0AFAAGAAgAAAAhANHHm4HfAAAADAEAAA8AAAAAAAAAAAAAAAAAgAQAAGRycy9k&#10;b3ducmV2LnhtbFBLBQYAAAAABAAEAPMAAACMBQAAAAA=&#10;" stroked="f">
                <v:textbox>
                  <w:txbxContent>
                    <w:p w14:paraId="1C83B156" w14:textId="235554DA" w:rsidR="00E46B08" w:rsidRDefault="00E46B08" w:rsidP="00E46B08">
                      <w:pPr>
                        <w:ind w:left="993" w:hanging="851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3.           </w:t>
                      </w: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ücudunuzun herhangi bir bölgesinde uzun süredir mevcut olan bir ağrı var mı?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HAYIR  </w:t>
                      </w:r>
                    </w:p>
                    <w:p w14:paraId="0C147555" w14:textId="77777777" w:rsidR="00E46B08" w:rsidRPr="00E46B08" w:rsidRDefault="00E46B08" w:rsidP="00E46B0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D366E5B" wp14:editId="10AE4462">
                <wp:simplePos x="0" y="0"/>
                <wp:positionH relativeFrom="column">
                  <wp:posOffset>-419735</wp:posOffset>
                </wp:positionH>
                <wp:positionV relativeFrom="paragraph">
                  <wp:posOffset>3207385</wp:posOffset>
                </wp:positionV>
                <wp:extent cx="4518660" cy="1404620"/>
                <wp:effectExtent l="0" t="0" r="0" b="0"/>
                <wp:wrapSquare wrapText="bothSides"/>
                <wp:docPr id="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8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69730" w14:textId="369646A4" w:rsidR="00E46B08" w:rsidRPr="00E46B08" w:rsidRDefault="00E46B08" w:rsidP="00E46B08">
                            <w:pPr>
                              <w:ind w:left="709" w:hanging="709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.         </w:t>
                            </w: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şağıda verilen şablonda, lütfen gözünüzde ve/veya yüz v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</w:t>
                            </w: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afa bölgenizde ağrı duyduğunuz yerleri işaretleyiniz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366E5B" id="_x0000_s1028" type="#_x0000_t202" style="position:absolute;margin-left:-33.05pt;margin-top:252.55pt;width:355.8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sI+JQIAACcEAAAOAAAAZHJzL2Uyb0RvYy54bWysU8GO2yAQvVfqPyDuje0oSbNWnNU221RV&#10;d9tK234AxjhGBYYCjp1+/Q44m0btrSoHBMzwmHnvsbkdtSJH4bwEU9FillMiDIdGmkNFv3/bv1lT&#10;4gMzDVNgREVPwtPb7etXm8GWYg4dqEY4giDGl4OtaBeCLbPM805o5mdghcFgC06zgFt3yBrHBkTX&#10;Kpvn+SobwDXWARfe4+n9FKTbhN+2gocvbetFIKqiWFtIs0tzHedsu2HlwTHbSX4ug/1DFZpJg49e&#10;oO5ZYKR38i8oLbkDD22YcdAZtK3kIvWA3RT5H908dcyK1AuS4+2FJv//YPnn41dHZIPaUWKYRoke&#10;RZCGfOpD73syjwwN1peY+GQxNYzvYIzZsVtvH4D/8MTArmPmIO6cg6ETrMEKi3gzu7o64fgIUg+P&#10;0OBTrA+QgMbW6QiIhBBER6VOF3XEGAjHw8WyWK9WGOIYKxb5YjVP+mWsfLlunQ8fBGgSFxV1KH+C&#10;Z8cHH2I5rHxJSeWDks1eKpU27lDvlCNHhlbZp5E6wC6v05QhQ0VvlvNlQjYQ7ycXaRnQykrqiq7z&#10;OCZzRTremyalBCbVtMZKlDnzEymZyAljPSYxLrTX0JyQMAeTc/Gn4aID94uSAV1bUf+zZ05Qoj4a&#10;JP2mWCyizdNmsXyLDBF3HamvI8xwhKpooGRa7kL6GpO0dyjOXibaoopTJeeS0Y2JzfPPiXa/3qes&#10;3/97+wwAAP//AwBQSwMEFAAGAAgAAAAhAC0bw/bgAAAACwEAAA8AAABkcnMvZG93bnJldi54bWxM&#10;j7FOwzAQhnck3sE6JLbWacEuCnGqioqFAYmCREc3duII+2zZbhreHjPBdqf79N/3N9vZWTLpmEaP&#10;AlbLCojGzqsRBwEf78+LByApS1TSetQCvnWCbXt91cha+Qu+6emQB1JCMNVSgMk51JSmzmgn09IH&#10;jeXW++hkLmscqIryUsKdpeuq4tTJEcsHI4N+Mrr7OpydgE9nRrWPr8de2Wn/0u9YmGMQ4vZm3j0C&#10;yXrOfzD86hd1aIvTyZ9RJWIFLDhfFVQAq1gZCsHvGQNyErBZ8zugbUP/d2h/AAAA//8DAFBLAQIt&#10;ABQABgAIAAAAIQC2gziS/gAAAOEBAAATAAAAAAAAAAAAAAAAAAAAAABbQ29udGVudF9UeXBlc10u&#10;eG1sUEsBAi0AFAAGAAgAAAAhADj9If/WAAAAlAEAAAsAAAAAAAAAAAAAAAAALwEAAF9yZWxzLy5y&#10;ZWxzUEsBAi0AFAAGAAgAAAAhAAYywj4lAgAAJwQAAA4AAAAAAAAAAAAAAAAALgIAAGRycy9lMm9E&#10;b2MueG1sUEsBAi0AFAAGAAgAAAAhAC0bw/bgAAAACwEAAA8AAAAAAAAAAAAAAAAAfwQAAGRycy9k&#10;b3ducmV2LnhtbFBLBQYAAAAABAAEAPMAAACMBQAAAAA=&#10;" stroked="f">
                <v:textbox style="mso-fit-shape-to-text:t">
                  <w:txbxContent>
                    <w:p w14:paraId="3AA69730" w14:textId="369646A4" w:rsidR="00E46B08" w:rsidRPr="00E46B08" w:rsidRDefault="00E46B08" w:rsidP="00E46B08">
                      <w:pPr>
                        <w:ind w:left="709" w:hanging="709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.         </w:t>
                      </w: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şağıda verilen şablonda, lütfen gözünüzde ve/veya yüz v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</w:t>
                      </w: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afa bölgenizde ağrı duyduğunuz yerleri işaretleyiniz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321E44F0" wp14:editId="7D3F99EB">
            <wp:simplePos x="0" y="0"/>
            <wp:positionH relativeFrom="column">
              <wp:posOffset>-419735</wp:posOffset>
            </wp:positionH>
            <wp:positionV relativeFrom="paragraph">
              <wp:posOffset>3969385</wp:posOffset>
            </wp:positionV>
            <wp:extent cx="4542155" cy="1501140"/>
            <wp:effectExtent l="0" t="0" r="0" b="3810"/>
            <wp:wrapSquare wrapText="bothSides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0"/>
                    <a:stretch/>
                  </pic:blipFill>
                  <pic:spPr bwMode="auto">
                    <a:xfrm>
                      <a:off x="0" y="0"/>
                      <a:ext cx="4542155" cy="1501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3B425FE" wp14:editId="0294954E">
                <wp:simplePos x="0" y="0"/>
                <wp:positionH relativeFrom="column">
                  <wp:posOffset>-633095</wp:posOffset>
                </wp:positionH>
                <wp:positionV relativeFrom="paragraph">
                  <wp:posOffset>1066165</wp:posOffset>
                </wp:positionV>
                <wp:extent cx="655320" cy="1455420"/>
                <wp:effectExtent l="0" t="0" r="11430" b="11430"/>
                <wp:wrapSquare wrapText="bothSides"/>
                <wp:docPr id="2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" cy="1455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13B02" w14:textId="3BC07C57" w:rsidR="0097733D" w:rsidRPr="00E46B08" w:rsidRDefault="0097733D" w:rsidP="0097733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VAS): Altın Standart Ağrı Ölçüsü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425FE" id="_x0000_s1029" type="#_x0000_t202" style="position:absolute;margin-left:-49.85pt;margin-top:83.95pt;width:51.6pt;height:114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/WDLAIAAFQEAAAOAAAAZHJzL2Uyb0RvYy54bWysVM1u2zAMvg/YOwi6L47duGmNOEWXLsOw&#10;dhvQ7QFkWY6FSaInybHz9qXkNM3+LsN8IESR+kh+JL26GbUie2GdBFPSdDanRBgOtTS7kn77un1z&#10;RYnzzNRMgRElPQhHb9avX62GrhAZtKBqYQmCGFcMXUlb77siSRxvhWZuBp0waGzAauZRtbuktmxA&#10;dK2SbD6/TAawdWeBC+fw9m4y0nXEbxrB/eemccITVVLMzUdpo6yCTNYrVuws61rJj2mwf8hCM2kw&#10;6AnqjnlGeit/g9KSW3DQ+BkHnUDTSC5iDVhNOv+lmseWdSLWguS47kST+3+w/NP+iyWyLmmWLikx&#10;TGOTHoSXhnzsfe96kgWOhs4V6PrYobMf38KIvY71uu4e+HdHDGxaZnbi1loYWsFqzDENL5OzpxOO&#10;CyDV8AA1hmK9hwg0NlYHApESgujYq8OpP2L0hOPlZZ5fZGjhaEoXeb5AJYRgxfPrzjr/XoAm4VBS&#10;i/2P6Gx/7/zk+uwSgjlQst5KpaJid9VGWbJnOCvb+B3Rf3JThgwlvc6zfCLgrxDz+P0JQkuPQ6+k&#10;LunVyYkVgbZ3psY0WeGZVNMZq1PmyGOgbiLRj9UY23YRAgSOK6gPSKyFacZxJ/EQZLZEygYc8ZK6&#10;Hz2zghL1wWB/rtPFIuxEVBb5MlBrzy3VuYUZ3gJujqdkOm583KOQrYFb7GMjI8UvyRyzxtGNTTqu&#10;WdiNcz16vfwM1k8AAAD//wMAUEsDBBQABgAIAAAAIQATQS4B4AAAAAkBAAAPAAAAZHJzL2Rvd25y&#10;ZXYueG1sTI/dTsMwDEbvkXiHyEjcben4WWlpOg2kSSChDjoeIGu8tqJxqiTbyttjruDKsr6jz8fF&#10;arKDOKEPvSMFi3kCAqlxpqdWweduM3sAEaImowdHqOAbA6zKy4tC58ad6QNPdWwFl1DItYIuxjGX&#10;MjQdWh3mbkTi7OC81ZFX30rj9ZnL7SBvkmQpre6JL3R6xOcOm6/6aBVU9dY8HaZt9V751117t1m/&#10;JS+tUtdX0/oRRMQp/sHwq8/qULLT3h3JBDEomGVZyigHyzQDwcTtPYg9jyxdgCwL+f+D8gcAAP//&#10;AwBQSwECLQAUAAYACAAAACEAtoM4kv4AAADhAQAAEwAAAAAAAAAAAAAAAAAAAAAAW0NvbnRlbnRf&#10;VHlwZXNdLnhtbFBLAQItABQABgAIAAAAIQA4/SH/1gAAAJQBAAALAAAAAAAAAAAAAAAAAC8BAABf&#10;cmVscy8ucmVsc1BLAQItABQABgAIAAAAIQBPc/WDLAIAAFQEAAAOAAAAAAAAAAAAAAAAAC4CAABk&#10;cnMvZTJvRG9jLnhtbFBLAQItABQABgAIAAAAIQATQS4B4AAAAAkBAAAPAAAAAAAAAAAAAAAAAIYE&#10;AABkcnMvZG93bnJldi54bWxQSwUGAAAAAAQABADzAAAAkwUAAAAA&#10;">
                <v:textbox style="layout-flow:vertical;mso-layout-flow-alt:bottom-to-top">
                  <w:txbxContent>
                    <w:p w14:paraId="04713B02" w14:textId="3BC07C57" w:rsidR="0097733D" w:rsidRPr="00E46B08" w:rsidRDefault="0097733D" w:rsidP="0097733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VAS): Altın Standart Ağrı Ölçüsü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733D">
        <w:rPr>
          <w:noProof/>
        </w:rPr>
        <w:drawing>
          <wp:anchor distT="0" distB="0" distL="114300" distR="114300" simplePos="0" relativeHeight="251661312" behindDoc="0" locked="0" layoutInCell="1" allowOverlap="1" wp14:anchorId="78200C0F" wp14:editId="0DC80699">
            <wp:simplePos x="0" y="0"/>
            <wp:positionH relativeFrom="column">
              <wp:posOffset>194945</wp:posOffset>
            </wp:positionH>
            <wp:positionV relativeFrom="paragraph">
              <wp:posOffset>900430</wp:posOffset>
            </wp:positionV>
            <wp:extent cx="8692515" cy="1771650"/>
            <wp:effectExtent l="0" t="0" r="0" b="0"/>
            <wp:wrapSquare wrapText="bothSides"/>
            <wp:docPr id="119" name="Resim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Ekran Resmi 2020-01-06 12.12.3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251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733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646A9D" wp14:editId="321FC8BC">
                <wp:simplePos x="0" y="0"/>
                <wp:positionH relativeFrom="column">
                  <wp:posOffset>-304800</wp:posOffset>
                </wp:positionH>
                <wp:positionV relativeFrom="paragraph">
                  <wp:posOffset>-266700</wp:posOffset>
                </wp:positionV>
                <wp:extent cx="2137410" cy="1024890"/>
                <wp:effectExtent l="0" t="0" r="15240" b="22860"/>
                <wp:wrapNone/>
                <wp:docPr id="35" name="Dikdörtgen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7410" cy="1024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5C4CE0" w14:textId="77777777" w:rsidR="0097733D" w:rsidRPr="00E46B08" w:rsidRDefault="0097733D" w:rsidP="0097733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6B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asta Bilgisi Etiket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646A9D" id="Dikdörtgen 35" o:spid="_x0000_s1030" style="position:absolute;margin-left:-24pt;margin-top:-21pt;width:168.3pt;height:80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XpcmAIAAJwFAAAOAAAAZHJzL2Uyb0RvYy54bWysVNtqGzEQfS/0H4Tem/U6zs1kHYxDSiEk&#10;oUnJs6yVbBGtpI5k77of1h/oj3WkvcRJDYXSl12NZs7cdGYur5pKk60Ar6wpaH40okQYbktlVgX9&#10;9nTz6ZwSH5gpmbZGFHQnPL2affxwWbupGNu11aUAgk6Mn9auoOsQ3DTLPF+Livkj64RBpbRQsYAi&#10;rLISWI3eK52NR6PTrLZQOrBceI+3162SzpJ/KQUP91J6EYguKOYW0hfSdxm/2eySTVfA3FrxLg32&#10;D1lUTBkMOri6ZoGRDag/XFWKg/VWhiNuq8xKqbhINWA1+ehdNY9r5kSqBZvj3dAm///c8rvtAxBV&#10;FvT4hBLDKnyja/VS/voJYSUMwVtsUe38FC0f3QN0ksdjrLeRUMU/VkKa1Nbd0FbRBMLxcpwfn01y&#10;7D5HXT4aT84vUuOzV7gDHz4LW5F4KCjgu6V2su2tDxgSTXuTGM1brcobpXUSIlfEQgPZMnzl5SqP&#10;KSPijZU2fwOG5gAQ3URkFjvQ1pxOYadF9KfNVyGxfbHKlHAi7msyjHNhwmmXULKOMImpD8D8EFCH&#10;PpnONsJEIvQAHB0Cvo04IFJUa8IArpSxcMhB+TJEbu376tuaY/mhWTaJM5OeHEtb7pBHYNsB847f&#10;KHzJW+bDAwOcKHx93BLhHj9S27qgtjtRsrbw49B9tEeio5aSGie0oP77hoGgRH8xOAIX+WQSRzoJ&#10;k5OzMQqwr1nua8ymWlikR477yPF0jPZB90cJtnrGZTKPUVHFDMfYBeUBemER2s2B64iL+TyZ4Rg7&#10;Fm7No+PReexzZOpT88zAdXQOOAl3tp9mNn3H6tY2Io2db4KVKlE+drrta/cCuAISr7t1FXfMvpys&#10;Xpfq7DcAAAD//wMAUEsDBBQABgAIAAAAIQBmc7J53gAAAAsBAAAPAAAAZHJzL2Rvd25yZXYueG1s&#10;TI/NTsMwEITvSLyDtUjcWqdRFUKIU/EjQHCj0J638ZJExOsodtvA07M9wW1G+2l2plxNrlcHGkPn&#10;2cBinoAirr3tuDHw8f44y0GFiGyx90wGvinAqjo/K7Gw/shvdFjHRkkIhwINtDEOhdahbslhmPuB&#10;WG6ffnQYxY6NtiMeJdz1Ok2STDvsWD60ONB9S/XXeu8MuFe+GzbPCbo0e/kJrn66eui2xlxeTLc3&#10;oCJN8Q+GU32pDpV02vk926B6A7NlLlviSaQihEjzPAO1E3RxvQRdlfr/huoXAAD//wMAUEsBAi0A&#10;FAAGAAgAAAAhALaDOJL+AAAA4QEAABMAAAAAAAAAAAAAAAAAAAAAAFtDb250ZW50X1R5cGVzXS54&#10;bWxQSwECLQAUAAYACAAAACEAOP0h/9YAAACUAQAACwAAAAAAAAAAAAAAAAAvAQAAX3JlbHMvLnJl&#10;bHNQSwECLQAUAAYACAAAACEAtRl6XJgCAACcBQAADgAAAAAAAAAAAAAAAAAuAgAAZHJzL2Uyb0Rv&#10;Yy54bWxQSwECLQAUAAYACAAAACEAZnOyed4AAAALAQAADwAAAAAAAAAAAAAAAADyBAAAZHJzL2Rv&#10;d25yZXYueG1sUEsFBgAAAAAEAAQA8wAAAP0FAAAAAA==&#10;" fillcolor="white [3212]" strokecolor="black [3213]" strokeweight="1pt">
                <v:textbox>
                  <w:txbxContent>
                    <w:p w14:paraId="1F5C4CE0" w14:textId="77777777" w:rsidR="0097733D" w:rsidRPr="00E46B08" w:rsidRDefault="0097733D" w:rsidP="0097733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46B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sta Bilgisi Etiketi</w:t>
                      </w:r>
                    </w:p>
                  </w:txbxContent>
                </v:textbox>
              </v:rect>
            </w:pict>
          </mc:Fallback>
        </mc:AlternateContent>
      </w:r>
      <w:r w:rsidR="0097733D">
        <w:tab/>
      </w:r>
      <w:proofErr w:type="spellStart"/>
      <w:r w:rsidR="0097733D" w:rsidRPr="00E46B08">
        <w:rPr>
          <w:rFonts w:ascii="Times New Roman" w:hAnsi="Times New Roman" w:cs="Times New Roman"/>
          <w:sz w:val="24"/>
          <w:szCs w:val="24"/>
        </w:rPr>
        <w:t>Lüften</w:t>
      </w:r>
      <w:proofErr w:type="spellEnd"/>
      <w:r w:rsidR="0097733D" w:rsidRPr="00E46B08">
        <w:rPr>
          <w:rFonts w:ascii="Times New Roman" w:hAnsi="Times New Roman" w:cs="Times New Roman"/>
          <w:sz w:val="24"/>
          <w:szCs w:val="24"/>
        </w:rPr>
        <w:t xml:space="preserve"> bu formu yüzünüzde veya gözlerinizde ağrınız varsa doldurunuz.</w:t>
      </w:r>
      <w:r w:rsidR="0097733D" w:rsidRPr="00E46B0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7733D" w:rsidRPr="00E46B08">
        <w:rPr>
          <w:rFonts w:ascii="Times New Roman" w:hAnsi="Times New Roman" w:cs="Times New Roman"/>
        </w:rPr>
        <w:tab/>
      </w:r>
    </w:p>
    <w:p w14:paraId="6582F3FA" w14:textId="6BD6A7C4" w:rsidR="003141EA" w:rsidRPr="003141EA" w:rsidRDefault="003141EA" w:rsidP="003141EA">
      <w:pPr>
        <w:rPr>
          <w:rFonts w:ascii="Times New Roman" w:hAnsi="Times New Roman" w:cs="Times New Roman"/>
        </w:rPr>
      </w:pPr>
    </w:p>
    <w:p w14:paraId="24EF0443" w14:textId="00835423" w:rsidR="003141EA" w:rsidRPr="003141EA" w:rsidRDefault="003141EA" w:rsidP="003141EA">
      <w:pPr>
        <w:rPr>
          <w:rFonts w:ascii="Times New Roman" w:hAnsi="Times New Roman" w:cs="Times New Roman"/>
        </w:rPr>
      </w:pPr>
    </w:p>
    <w:p w14:paraId="493F755E" w14:textId="228668E6" w:rsidR="003141EA" w:rsidRPr="003141EA" w:rsidRDefault="003141EA" w:rsidP="003141EA">
      <w:pPr>
        <w:rPr>
          <w:rFonts w:ascii="Times New Roman" w:hAnsi="Times New Roman" w:cs="Times New Roman"/>
        </w:rPr>
      </w:pPr>
    </w:p>
    <w:p w14:paraId="19730504" w14:textId="6C942C8A" w:rsidR="003141EA" w:rsidRPr="003141EA" w:rsidRDefault="003141EA" w:rsidP="003141EA">
      <w:pPr>
        <w:rPr>
          <w:rFonts w:ascii="Times New Roman" w:hAnsi="Times New Roman" w:cs="Times New Roman"/>
        </w:rPr>
      </w:pPr>
    </w:p>
    <w:p w14:paraId="0B7D8BEB" w14:textId="662091B5" w:rsidR="003141EA" w:rsidRDefault="003141EA" w:rsidP="003141EA">
      <w:pPr>
        <w:rPr>
          <w:rFonts w:ascii="Times New Roman" w:hAnsi="Times New Roman" w:cs="Times New Roman"/>
        </w:rPr>
      </w:pPr>
    </w:p>
    <w:p w14:paraId="0A82A9F8" w14:textId="77777777" w:rsidR="00386DE3" w:rsidRPr="003141EA" w:rsidRDefault="00386DE3" w:rsidP="003141EA">
      <w:pPr>
        <w:rPr>
          <w:rFonts w:ascii="Times New Roman" w:hAnsi="Times New Roman" w:cs="Times New Roman"/>
        </w:rPr>
      </w:pPr>
    </w:p>
    <w:p w14:paraId="02C1B8AA" w14:textId="5CD5F6D9" w:rsidR="003141EA" w:rsidRPr="003141EA" w:rsidRDefault="003141EA" w:rsidP="003141EA">
      <w:pPr>
        <w:rPr>
          <w:rFonts w:ascii="Times New Roman" w:hAnsi="Times New Roman" w:cs="Times New Roman"/>
        </w:rPr>
      </w:pPr>
    </w:p>
    <w:p w14:paraId="176BB94E" w14:textId="1AF28D39" w:rsidR="003141EA" w:rsidRPr="003141EA" w:rsidRDefault="00386DE3" w:rsidP="003141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</w:t>
      </w:r>
      <w:r w:rsidRPr="00386DE3">
        <w:rPr>
          <w:rFonts w:ascii="Times New Roman" w:hAnsi="Times New Roman" w:cs="Times New Roman"/>
        </w:rPr>
        <w:t>Hasta imzası:__________________              Tarih:__________________</w:t>
      </w:r>
    </w:p>
    <w:p w14:paraId="46E8D71C" w14:textId="6D911B3F" w:rsidR="003141EA" w:rsidRDefault="003141EA" w:rsidP="003141EA">
      <w:pPr>
        <w:rPr>
          <w:rFonts w:ascii="Times New Roman" w:hAnsi="Times New Roman" w:cs="Times New Roman"/>
        </w:rPr>
      </w:pPr>
    </w:p>
    <w:p w14:paraId="02F70C4D" w14:textId="77777777" w:rsidR="00444803" w:rsidRPr="00444803" w:rsidRDefault="00444803" w:rsidP="00444803">
      <w:pPr>
        <w:tabs>
          <w:tab w:val="left" w:pos="720"/>
        </w:tabs>
        <w:ind w:left="720" w:hanging="862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4480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AŞAĞIDAKİ SORULARI LÜTFEN DAHA ÇOK AĞRIYAN GÖZÜNÜZE GÖRE CEVAPLANDIRINIZ </w:t>
      </w:r>
    </w:p>
    <w:p w14:paraId="5A9F867E" w14:textId="461FCCF2" w:rsidR="00444803" w:rsidRPr="00444803" w:rsidRDefault="00444803" w:rsidP="00444803">
      <w:pPr>
        <w:tabs>
          <w:tab w:val="left" w:pos="720"/>
        </w:tabs>
        <w:ind w:left="720" w:hanging="862"/>
        <w:contextualSpacing/>
        <w:rPr>
          <w:rFonts w:ascii="Times New Roman" w:hAnsi="Times New Roman" w:cs="Times New Roman"/>
          <w:sz w:val="24"/>
          <w:szCs w:val="24"/>
        </w:rPr>
      </w:pPr>
      <w:r w:rsidRPr="00444803">
        <w:rPr>
          <w:rFonts w:ascii="Times New Roman" w:hAnsi="Times New Roman" w:cs="Times New Roman"/>
          <w:sz w:val="24"/>
          <w:szCs w:val="24"/>
        </w:rPr>
        <w:t>Lütfen göz ağrınızın şiddetini aşağıdakilere göre yuvarlak içine alınız:</w:t>
      </w:r>
      <w:r w:rsidRPr="00444803">
        <w:rPr>
          <w:noProof/>
          <w:lang w:val="en-US"/>
        </w:rPr>
        <w:drawing>
          <wp:anchor distT="0" distB="0" distL="114300" distR="114300" simplePos="0" relativeHeight="251678720" behindDoc="1" locked="0" layoutInCell="1" allowOverlap="1" wp14:anchorId="69FD47D7" wp14:editId="34B9FEAA">
            <wp:simplePos x="0" y="0"/>
            <wp:positionH relativeFrom="column">
              <wp:posOffset>6295812</wp:posOffset>
            </wp:positionH>
            <wp:positionV relativeFrom="paragraph">
              <wp:posOffset>3013202</wp:posOffset>
            </wp:positionV>
            <wp:extent cx="3379470" cy="1592580"/>
            <wp:effectExtent l="0" t="0" r="0" b="7620"/>
            <wp:wrapNone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470" cy="1592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4803">
        <w:rPr>
          <w:noProof/>
          <w:lang w:val="en-US"/>
        </w:rPr>
        <w:drawing>
          <wp:anchor distT="0" distB="0" distL="114300" distR="114300" simplePos="0" relativeHeight="251677696" behindDoc="1" locked="0" layoutInCell="1" allowOverlap="1" wp14:anchorId="5E6B8763" wp14:editId="5E35D3AE">
            <wp:simplePos x="0" y="0"/>
            <wp:positionH relativeFrom="column">
              <wp:posOffset>6294120</wp:posOffset>
            </wp:positionH>
            <wp:positionV relativeFrom="paragraph">
              <wp:posOffset>627380</wp:posOffset>
            </wp:positionV>
            <wp:extent cx="3337560" cy="1447800"/>
            <wp:effectExtent l="0" t="0" r="0" b="0"/>
            <wp:wrapNone/>
            <wp:docPr id="62" name="Resim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144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4803">
        <w:rPr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52069792" wp14:editId="61F1A250">
            <wp:simplePos x="0" y="0"/>
            <wp:positionH relativeFrom="column">
              <wp:posOffset>2872318</wp:posOffset>
            </wp:positionH>
            <wp:positionV relativeFrom="paragraph">
              <wp:posOffset>904875</wp:posOffset>
            </wp:positionV>
            <wp:extent cx="3421380" cy="4298315"/>
            <wp:effectExtent l="0" t="0" r="7620" b="6985"/>
            <wp:wrapNone/>
            <wp:docPr id="63" name="Resi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4803">
        <w:rPr>
          <w:noProof/>
          <w:lang w:val="en-US"/>
        </w:rPr>
        <w:drawing>
          <wp:anchor distT="0" distB="0" distL="114300" distR="114300" simplePos="0" relativeHeight="251675648" behindDoc="1" locked="0" layoutInCell="1" allowOverlap="1" wp14:anchorId="0DECD4F2" wp14:editId="51B20162">
            <wp:simplePos x="0" y="0"/>
            <wp:positionH relativeFrom="column">
              <wp:posOffset>-674370</wp:posOffset>
            </wp:positionH>
            <wp:positionV relativeFrom="paragraph">
              <wp:posOffset>3195955</wp:posOffset>
            </wp:positionV>
            <wp:extent cx="3512820" cy="1874520"/>
            <wp:effectExtent l="0" t="0" r="0" b="0"/>
            <wp:wrapTight wrapText="bothSides">
              <wp:wrapPolygon edited="0">
                <wp:start x="820" y="0"/>
                <wp:lineTo x="820" y="1976"/>
                <wp:lineTo x="1054" y="3512"/>
                <wp:lineTo x="586" y="7024"/>
                <wp:lineTo x="0" y="7463"/>
                <wp:lineTo x="0" y="19317"/>
                <wp:lineTo x="703" y="21073"/>
                <wp:lineTo x="1406" y="21293"/>
                <wp:lineTo x="21436" y="21293"/>
                <wp:lineTo x="21436" y="2634"/>
                <wp:lineTo x="2811" y="0"/>
                <wp:lineTo x="820" y="0"/>
              </wp:wrapPolygon>
            </wp:wrapTight>
            <wp:docPr id="64" name="Resim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1874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44803">
        <w:rPr>
          <w:noProof/>
          <w:lang w:val="en-US"/>
        </w:rPr>
        <w:drawing>
          <wp:anchor distT="0" distB="0" distL="114300" distR="114300" simplePos="0" relativeHeight="251674624" behindDoc="1" locked="0" layoutInCell="1" allowOverlap="1" wp14:anchorId="34EBF2A8" wp14:editId="5AC8D9A4">
            <wp:simplePos x="0" y="0"/>
            <wp:positionH relativeFrom="column">
              <wp:posOffset>-705730</wp:posOffset>
            </wp:positionH>
            <wp:positionV relativeFrom="paragraph">
              <wp:posOffset>531495</wp:posOffset>
            </wp:positionV>
            <wp:extent cx="3547110" cy="2350770"/>
            <wp:effectExtent l="0" t="0" r="0" b="0"/>
            <wp:wrapNone/>
            <wp:docPr id="65" name="Resim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10" cy="2350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BB96528" w14:textId="55FE9593" w:rsidR="003141EA" w:rsidRDefault="003141EA" w:rsidP="003141EA">
      <w:pPr>
        <w:rPr>
          <w:rFonts w:ascii="Times New Roman" w:hAnsi="Times New Roman" w:cs="Times New Roman"/>
        </w:rPr>
      </w:pPr>
    </w:p>
    <w:p w14:paraId="1CE423F2" w14:textId="4D0647FD" w:rsidR="00444803" w:rsidRPr="00444803" w:rsidRDefault="00D07B0B" w:rsidP="00444803">
      <w:pPr>
        <w:rPr>
          <w:rFonts w:ascii="Times New Roman" w:hAnsi="Times New Roman" w:cs="Times New Roman"/>
        </w:rPr>
      </w:pPr>
      <w:r w:rsidRPr="0044480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65254C6" wp14:editId="39E9356A">
                <wp:simplePos x="0" y="0"/>
                <wp:positionH relativeFrom="column">
                  <wp:posOffset>3129280</wp:posOffset>
                </wp:positionH>
                <wp:positionV relativeFrom="paragraph">
                  <wp:posOffset>137795</wp:posOffset>
                </wp:positionV>
                <wp:extent cx="243840" cy="274320"/>
                <wp:effectExtent l="0" t="0" r="22860" b="11430"/>
                <wp:wrapNone/>
                <wp:docPr id="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EC48D" w14:textId="77777777" w:rsidR="00444803" w:rsidRPr="00B3351C" w:rsidRDefault="00444803" w:rsidP="00444803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254C6" id="_x0000_s1031" type="#_x0000_t202" style="position:absolute;margin-left:246.4pt;margin-top:10.85pt;width:19.2pt;height:21.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8csKQIAAE8EAAAOAAAAZHJzL2Uyb0RvYy54bWysVMGO0zAQvSPxD5bvNG22pbtR09XSpQix&#10;C0gLH+A4TmNhe4ztNClfz9hpS7XABZGDZXvGz2/eG2d1O2hF9sJ5Caaks8mUEmE41NLsSvr1y/bV&#10;NSU+MFMzBUaU9CA8vV2/fLHqbSFyaEHVwhEEMb7obUnbEGyRZZ63QjM/ASsMBhtwmgVcul1WO9Yj&#10;ulZZPp2+znpwtXXAhfe4ez8G6TrhN43g4VPTeBGIKilyC2l0aazimK1XrNg5ZlvJjzTYP7DQTBq8&#10;9Ax1zwIjnZO/QWnJHXhowoSDzqBpJBepBqxmNn1WzVPLrEi1oDjenmXy/w+Wf9x/dkTW6N2SEsM0&#10;evQogjTkQxc635E8StRbX2Dmk8XcMLyBAdNTud4+AP/miYFNy8xO3DkHfStYjRRn8WR2cXTE8RGk&#10;6h+hxqtYFyABDY3TUT9UhCA6WnU42yOGQDhu5vOr6zlGOIby5fwqT/ZlrDgdts6HdwI0iZOSOnQ/&#10;gbP9gw+RDCtOKfEuD0rWW6lUWrhdtVGO7Bl2yjZ9if+zNGVIX9KbRb4Y6/8rxDR9f4LQMmDLK6lL&#10;en1OYkVU7a2pU0MGJtU4R8rKHGWMyo0ahqEakmmLkzsV1AfU1cHY4fgicdKC+0FJj91dUv+9Y05Q&#10;ot4b9OZmNo9KhrSYL5YoJXGXkeoywgxHqJIGSsbpJqQnFHUzcIceNjLpG80emRwpY9cm2Y8vLD6L&#10;y3XK+vUfWP8EAAD//wMAUEsDBBQABgAIAAAAIQAz0+/T4AAAAAkBAAAPAAAAZHJzL2Rvd25yZXYu&#10;eG1sTI/NTsMwEITvSLyDtUhcEHWShrQJ2VQICURvUBBc3XibRPgn2G4a3h5zguNoRjPf1JtZKzaR&#10;84M1COkiAUamtXIwHcLb68P1GpgPwkihrCGEb/Kwac7PalFJezIvNO1Cx2KJ8ZVA6EMYK85925MW&#10;fmFHMtE7WKdFiNJ1XDpxiuVa8SxJCq7FYOJCL0a676n93B01wjp/mj78dvn83hYHVYar1fT45RAv&#10;L+a7W2CB5vAXhl/8iA5NZNrbo5GeKYS8zCJ6QMjSFbAYuFmmGbA9QpGXwJua/3/Q/AAAAP//AwBQ&#10;SwECLQAUAAYACAAAACEAtoM4kv4AAADhAQAAEwAAAAAAAAAAAAAAAAAAAAAAW0NvbnRlbnRfVHlw&#10;ZXNdLnhtbFBLAQItABQABgAIAAAAIQA4/SH/1gAAAJQBAAALAAAAAAAAAAAAAAAAAC8BAABfcmVs&#10;cy8ucmVsc1BLAQItABQABgAIAAAAIQDwq8csKQIAAE8EAAAOAAAAAAAAAAAAAAAAAC4CAABkcnMv&#10;ZTJvRG9jLnhtbFBLAQItABQABgAIAAAAIQAz0+/T4AAAAAkBAAAPAAAAAAAAAAAAAAAAAIMEAABk&#10;cnMvZG93bnJldi54bWxQSwUGAAAAAAQABADzAAAAkAUAAAAA&#10;">
                <v:textbox>
                  <w:txbxContent>
                    <w:p w14:paraId="20EEC48D" w14:textId="77777777" w:rsidR="00444803" w:rsidRPr="00B3351C" w:rsidRDefault="00444803" w:rsidP="00444803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7EA4F489" w14:textId="35FE3E78" w:rsidR="00444803" w:rsidRPr="00444803" w:rsidRDefault="00B0003A" w:rsidP="00444803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508A4181" wp14:editId="4F30F703">
            <wp:simplePos x="0" y="0"/>
            <wp:positionH relativeFrom="column">
              <wp:posOffset>3093561</wp:posOffset>
            </wp:positionH>
            <wp:positionV relativeFrom="paragraph">
              <wp:posOffset>141129</wp:posOffset>
            </wp:positionV>
            <wp:extent cx="3200400" cy="140970"/>
            <wp:effectExtent l="0" t="0" r="0" b="0"/>
            <wp:wrapNone/>
            <wp:docPr id="66" name="Resim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1531" cy="1423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939DEA" w14:textId="071DF486" w:rsidR="00444803" w:rsidRPr="00444803" w:rsidRDefault="00444803" w:rsidP="00444803">
      <w:pPr>
        <w:rPr>
          <w:rFonts w:ascii="Times New Roman" w:hAnsi="Times New Roman" w:cs="Times New Roman"/>
        </w:rPr>
      </w:pPr>
    </w:p>
    <w:p w14:paraId="233A7C58" w14:textId="15C0F046" w:rsidR="00444803" w:rsidRDefault="00444803" w:rsidP="00444803">
      <w:pPr>
        <w:rPr>
          <w:rFonts w:ascii="Times New Roman" w:hAnsi="Times New Roman" w:cs="Times New Roman"/>
        </w:rPr>
      </w:pPr>
    </w:p>
    <w:p w14:paraId="25CE58AA" w14:textId="782C442D" w:rsidR="00444803" w:rsidRDefault="00444803" w:rsidP="00444803">
      <w:pPr>
        <w:rPr>
          <w:rFonts w:ascii="Times New Roman" w:hAnsi="Times New Roman" w:cs="Times New Roman"/>
        </w:rPr>
      </w:pPr>
    </w:p>
    <w:p w14:paraId="55406B0E" w14:textId="77777777" w:rsidR="00444803" w:rsidRPr="00444803" w:rsidRDefault="00444803" w:rsidP="00444803">
      <w:pPr>
        <w:rPr>
          <w:rFonts w:ascii="Times New Roman" w:hAnsi="Times New Roman" w:cs="Times New Roman"/>
        </w:rPr>
      </w:pPr>
    </w:p>
    <w:sectPr w:rsidR="00444803" w:rsidRPr="00444803" w:rsidSect="0097733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24987" w14:textId="77777777" w:rsidR="009C6706" w:rsidRDefault="009C6706" w:rsidP="003141EA">
      <w:pPr>
        <w:spacing w:after="0" w:line="240" w:lineRule="auto"/>
      </w:pPr>
      <w:r>
        <w:separator/>
      </w:r>
    </w:p>
  </w:endnote>
  <w:endnote w:type="continuationSeparator" w:id="0">
    <w:p w14:paraId="1E5C182D" w14:textId="77777777" w:rsidR="009C6706" w:rsidRDefault="009C6706" w:rsidP="00314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09E5E" w14:textId="5BCB5EEF" w:rsidR="00182D23" w:rsidRDefault="00182D2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405E1AD" wp14:editId="54A21AA9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5715" b="10795"/>
              <wp:wrapSquare wrapText="bothSides"/>
              <wp:docPr id="6" name="Text Box 6" descr="Veri Sınıflandırma Tipi: Genel /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6183CF2" w14:textId="1AE70840" w:rsidR="00182D23" w:rsidRPr="00182D23" w:rsidRDefault="00182D23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182D23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Veri Sınıflandırma Tipi: Genel /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05E1AD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32" type="#_x0000_t202" alt="Veri Sınıflandırma Tipi: Genel / General" style="position:absolute;margin-left:0;margin-top:.05pt;width:34.95pt;height:34.95pt;z-index:251659264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Yp5xBwIAABsEAAAOAAAAZHJzL2Uyb0RvYy54bWysU01v2zAMvQ/YfxB0X5z0IyiMOEXWIsOA&#13;&#10;oC2QDj0rshQbsERBYmJnv36UbCddt9Owi/xE0vx4fFrcd6ZhR+VDDbbgs8mUM2UllLXdF/zH6/rL&#13;&#10;HWcBhS1FA1YV/KQCv19+/rRoXa6uoIKmVJ5REhvy1hW8QnR5lgVZKSPCBJyy5NTgjUC6+n1WetFS&#13;&#10;dtNkV9PpPGvBl86DVCGQ9bF38mXKr7WS+Kx1UMiaglNvmE6fzl08s+VC5HsvXFXLoQ3xD10YUVsq&#13;&#10;ek71KFCwg6//SGVq6SGAxokEk4HWtVRpBppmNv0wzbYSTqVZiJzgzjSF/5dWPh237sUz7L5CRwuM&#13;&#10;hLQu5IGMcZ5OexO/1CkjP1F4OtOmOmSSjDc313fzW84kuQZMWbLLz84H/KbAsAgK7mkriSxx3ATs&#13;&#10;Q8eQWMvCum6atJnG/magnNGSXTqMCLtdx+ryXfc7KE80lId+38HJdU2lNyLgi/C0YJqDRIvPdOgG&#13;&#10;2oLDgDirwP/8mz3GE+/k5awlwRTckqI5a75b2sf8+nYa9ZUuBPwIdiOwB/MApMIZPQgnE4xx2IxQ&#13;&#10;ezBvpOZVrEMuYSVVKziO8AF74dJrkGq1SkGkIidwY7dOxtSRrUjla/cmvBv4RlrUE4xiEvkH2vvY&#13;&#10;+GdwqwMS+Wknkdmex4FwUmDa6vBaosTf31PU5U0vfwEAAP//AwBQSwMEFAAGAAgAAAAhANZCr+rf&#13;&#10;AAAACAEAAA8AAABkcnMvZG93bnJldi54bWxMj81OwzAQhO9IvIO1SFwQtUEotGmcqgJx4edAyYWb&#13;&#10;Gy9xRLxOYycNb8/2BJeVdkczO1+xmX0nJhxiG0jDzUKBQKqDbanRUH08XS9BxGTImi4QavjBCJvy&#13;&#10;/KwwuQ1HesdplxrBIRRzo8Gl1OdSxtqhN3EReiTWvsLgTeJ1aKQdzJHDfSdvlcqkNy3xB2d6fHBY&#13;&#10;f+9GrwE/77JpO7xe2cPLm18eXPU8mkrry4v5cc1juwaRcE5/DjgxcH8oudg+jGSj6DQwTTpdBWvZ&#13;&#10;agVir+FeKZBlIf8DlL8AAAD//wMAUEsBAi0AFAAGAAgAAAAhALaDOJL+AAAA4QEAABMAAAAAAAAA&#13;&#10;AAAAAAAAAAAAAFtDb250ZW50X1R5cGVzXS54bWxQSwECLQAUAAYACAAAACEAOP0h/9YAAACUAQAA&#13;&#10;CwAAAAAAAAAAAAAAAAAvAQAAX3JlbHMvLnJlbHNQSwECLQAUAAYACAAAACEAvGKecQcCAAAbBAAA&#13;&#10;DgAAAAAAAAAAAAAAAAAuAgAAZHJzL2Uyb0RvYy54bWxQSwECLQAUAAYACAAAACEA1kKv6t8AAAAI&#13;&#10;AQAADwAAAAAAAAAAAAAAAABhBAAAZHJzL2Rvd25yZXYueG1sUEsFBgAAAAAEAAQA8wAAAG0FAAAA&#13;&#10;AA==&#13;&#10;" filled="f" stroked="f">
              <v:fill o:detectmouseclick="t"/>
              <v:textbox style="mso-fit-shape-to-text:t" inset="5pt,0,0,0">
                <w:txbxContent>
                  <w:p w14:paraId="76183CF2" w14:textId="1AE70840" w:rsidR="00182D23" w:rsidRPr="00182D23" w:rsidRDefault="00182D23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182D23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Veri Sınıflandırma Tipi: Genel /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DD8B3" w14:textId="2A0927BD" w:rsidR="00182D23" w:rsidRDefault="00182D2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C4633E9" wp14:editId="39316827">
              <wp:simplePos x="895985" y="693864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5715" b="10795"/>
              <wp:wrapSquare wrapText="bothSides"/>
              <wp:docPr id="7" name="Text Box 7" descr="Veri Sınıflandırma Tipi: Genel /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D020EF" w14:textId="068C61AC" w:rsidR="00182D23" w:rsidRPr="00182D23" w:rsidRDefault="00182D23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182D23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Veri Sınıflandırma Tipi: Genel /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4633E9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33" type="#_x0000_t202" alt="Veri Sınıflandırma Tipi: Genel / General" style="position:absolute;margin-left:0;margin-top:.05pt;width:34.95pt;height:34.95pt;z-index:251660288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rOHPCQIAABsEAAAOAAAAZHJzL2Uyb0RvYy54bWysU01v2zAMvQ/YfxB0X5ykbVAYcYqsRYYB&#13;&#10;QVsgHXpWZCk2YImCxMTOfv0o2W66bqdhF/mJpPnx+LS860zDTsqHGmzBZ5MpZ8pKKGt7KPiPl82X&#13;&#10;W84CCluKBqwq+FkFfrf6/GnZulzNoYKmVJ5REhvy1hW8QnR5lgVZKSPCBJyy5NTgjUC6+kNWetFS&#13;&#10;dtNk8+l0kbXgS+dBqhDI+tA7+Srl11pJfNI6KGRNwak3TKdP5z6e2Wop8oMXrqrl0Ib4hy6MqC0V&#13;&#10;fUv1IFCwo6//SGVq6SGAxokEk4HWtVRpBppmNv0wza4STqVZiJzg3mgK/y+tfDzt3LNn2H2FjhYY&#13;&#10;CWldyAMZ4zyd9iZ+qVNGfqLw/Eab6pBJMl5fX90ubjiT5BowZckuPzsf8JsCwyIouKetJLLEaRuw&#13;&#10;Dx1DYi0Lm7pp0mYa+5uBckZLdukwIuz2HavLgs/H7vdQnmkoD/2+g5ObmkpvRcBn4WnBNAeJFp/o&#13;&#10;0A20BYcBcVaB//k3e4wn3snLWUuCKbglRXPWfLe0j8XVzTTqK10I+BHsR2CP5h5IhTN6EE4mGOOw&#13;&#10;GaH2YF5JzetYh1zCSqpWcBzhPfbCpdcg1XqdgkhFTuDW7pyMqSNbkcqX7lV4N/CNtKhHGMUk8g+0&#13;&#10;97Hxz+DWRyTy004isz2PA+GkwLTV4bVEib+/p6jLm179AgAA//8DAFBLAwQUAAYACAAAACEA1kKv&#13;&#10;6t8AAAAIAQAADwAAAGRycy9kb3ducmV2LnhtbEyPzU7DMBCE70i8g7VIXBC1QSi0aZyqAnHh50DJ&#13;&#10;hZsbL3FEvE5jJw1vz/YEl5V2RzM7X7GZfScmHGIbSMPNQoFAqoNtqdFQfTxdL0HEZMiaLhBq+MEI&#13;&#10;m/L8rDC5DUd6x2mXGsEhFHOjwaXU51LG2qE3cRF6JNa+wuBN4nVopB3MkcN9J2+VyqQ3LfEHZ3p8&#13;&#10;cFh/70avAT/vsmk7vF7Zw8ubXx5c9TyaSuvLi/lxzWO7BpFwTn8OODFwfyi52D6MZKPoNDBNOl0F&#13;&#10;a9lqBWKv4V4pkGUh/wOUvwAAAP//AwBQSwECLQAUAAYACAAAACEAtoM4kv4AAADhAQAAEwAAAAAA&#13;&#10;AAAAAAAAAAAAAAAAW0NvbnRlbnRfVHlwZXNdLnhtbFBLAQItABQABgAIAAAAIQA4/SH/1gAAAJQB&#13;&#10;AAALAAAAAAAAAAAAAAAAAC8BAABfcmVscy8ucmVsc1BLAQItABQABgAIAAAAIQATrOHPCQIAABsE&#13;&#10;AAAOAAAAAAAAAAAAAAAAAC4CAABkcnMvZTJvRG9jLnhtbFBLAQItABQABgAIAAAAIQDWQq/q3wAA&#13;&#10;AAgBAAAPAAAAAAAAAAAAAAAAAGMEAABkcnMvZG93bnJldi54bWxQSwUGAAAAAAQABADzAAAAbwUA&#13;&#10;AAAA&#13;&#10;" filled="f" stroked="f">
              <v:fill o:detectmouseclick="t"/>
              <v:textbox style="mso-fit-shape-to-text:t" inset="5pt,0,0,0">
                <w:txbxContent>
                  <w:p w14:paraId="77D020EF" w14:textId="068C61AC" w:rsidR="00182D23" w:rsidRPr="00182D23" w:rsidRDefault="00182D23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182D23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Veri Sınıflandırma Tipi: Genel /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19D75" w14:textId="4532E187" w:rsidR="00182D23" w:rsidRDefault="00182D2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C02C226" wp14:editId="3E623385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5715" b="10795"/>
              <wp:wrapSquare wrapText="bothSides"/>
              <wp:docPr id="5" name="Text Box 5" descr="Veri Sınıflandırma Tipi: Genel /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E01A6E" w14:textId="3E62EAB8" w:rsidR="00182D23" w:rsidRPr="00182D23" w:rsidRDefault="00182D23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182D23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Veri Sınıflandırma Tipi: Genel /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02C22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34" type="#_x0000_t202" alt="Veri Sınıflandırma Tipi: Genel / General" style="position:absolute;margin-left:0;margin-top:.05pt;width:34.95pt;height:34.95pt;z-index:251658240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kCC8BQIAABQEAAAOAAAAZHJzL2Uyb0RvYy54bWysU01v2zAMvQ/YfxB0X5z0IyiMOEXWIsOA&#13;&#10;oC2QDj0rshQbsERBYmJnv36UbCddt9Owi/xE0vx4fFrcd6ZhR+VDDbbgs8mUM2UllLXdF/zH6/rL&#13;&#10;HWcBhS1FA1YV/KQCv19+/rRoXa6uoIKmVJ5REhvy1hW8QnR5lgVZKSPCBJyy5NTgjUC6+n1WetFS&#13;&#10;dtNkV9PpPGvBl86DVCGQ9bF38mXKr7WS+Kx1UMiaglNvmE6fzl08s+VC5HsvXFXLoQ3xD10YUVsq&#13;&#10;ek71KFCwg6//SGVq6SGAxokEk4HWtVRpBppmNv0wzbYSTqVZiJzgzjSF/5dWPh237sUz7L5CRwuM&#13;&#10;hLQu5IGMcZ5OexO/1CkjP1F4OtOmOmSSjDc313fzW84kuQZMWbLLz84H/KbAsAgK7mkriSxx3ATs&#13;&#10;Q8eQWMvCum6atJnG/magnNGSXTqMCLtdN7S9g/JE03joFx2cXNdUcyMCvghPm6UBSK34TIduoC04&#13;&#10;DIizCvzPv9ljPBFOXs5aUkrBLUmZs+a7pUXMr2+nUVjpQsCPYDcCezAPQPKb0UtwMsEYh80ItQfz&#13;&#10;RjJexTrkElZStYLjCB+wVyw9A6lWqxRE8nECN3brZEwdaYocvnZvwruBaKQNPcGoIpF/4LuPjX8G&#13;&#10;tzogsZ6WESnteRyYJumldQ7PJGr7/T1FXR7z8hcAAAD//wMAUEsDBBQABgAIAAAAIQDWQq/q3wAA&#13;&#10;AAgBAAAPAAAAZHJzL2Rvd25yZXYueG1sTI/NTsMwEITvSLyDtUhcELVBKLRpnKoCceHnQMmFmxsv&#13;&#10;cUS8TmMnDW/P9gSXlXZHMztfsZl9JyYcYhtIw81CgUCqg22p0VB9PF0vQcRkyJouEGr4wQib8vys&#13;&#10;MLkNR3rHaZcawSEUc6PBpdTnUsbaoTdxEXok1r7C4E3idWikHcyRw30nb5XKpDct8QdnenxwWH/v&#13;&#10;Rq8BP++yaTu8XtnDy5tfHlz1PJpK68uL+XHNY7sGkXBOfw44MXB/KLnYPoxko+g0ME06XQVr2WoF&#13;&#10;Yq/hXimQZSH/A5S/AAAA//8DAFBLAQItABQABgAIAAAAIQC2gziS/gAAAOEBAAATAAAAAAAAAAAA&#13;&#10;AAAAAAAAAABbQ29udGVudF9UeXBlc10ueG1sUEsBAi0AFAAGAAgAAAAhADj9If/WAAAAlAEAAAsA&#13;&#10;AAAAAAAAAAAAAAAALwEAAF9yZWxzLy5yZWxzUEsBAi0AFAAGAAgAAAAhAAKQILwFAgAAFAQAAA4A&#13;&#10;AAAAAAAAAAAAAAAALgIAAGRycy9lMm9Eb2MueG1sUEsBAi0AFAAGAAgAAAAhANZCr+rfAAAACAEA&#13;&#10;AA8AAAAAAAAAAAAAAAAAXwQAAGRycy9kb3ducmV2LnhtbFBLBQYAAAAABAAEAPMAAABrBQAAAAA=&#13;&#10;" filled="f" stroked="f">
              <v:fill o:detectmouseclick="t"/>
              <v:textbox style="mso-fit-shape-to-text:t" inset="5pt,0,0,0">
                <w:txbxContent>
                  <w:p w14:paraId="66E01A6E" w14:textId="3E62EAB8" w:rsidR="00182D23" w:rsidRPr="00182D23" w:rsidRDefault="00182D23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182D23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Veri Sınıflandırma Tipi: Genel /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7D0A1" w14:textId="77777777" w:rsidR="009C6706" w:rsidRDefault="009C6706" w:rsidP="003141EA">
      <w:pPr>
        <w:spacing w:after="0" w:line="240" w:lineRule="auto"/>
      </w:pPr>
      <w:r>
        <w:separator/>
      </w:r>
    </w:p>
  </w:footnote>
  <w:footnote w:type="continuationSeparator" w:id="0">
    <w:p w14:paraId="5E9FE23E" w14:textId="77777777" w:rsidR="009C6706" w:rsidRDefault="009C6706" w:rsidP="00314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E3F53" w14:textId="77777777" w:rsidR="00182D23" w:rsidRDefault="00182D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A700" w14:textId="77777777" w:rsidR="00182D23" w:rsidRDefault="00182D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CF7B2" w14:textId="77777777" w:rsidR="00182D23" w:rsidRDefault="00182D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27"/>
    <w:rsid w:val="00182D23"/>
    <w:rsid w:val="003141EA"/>
    <w:rsid w:val="00386DE3"/>
    <w:rsid w:val="00393E1E"/>
    <w:rsid w:val="00444803"/>
    <w:rsid w:val="00667F44"/>
    <w:rsid w:val="006909DE"/>
    <w:rsid w:val="00693627"/>
    <w:rsid w:val="00772A11"/>
    <w:rsid w:val="007E26C5"/>
    <w:rsid w:val="00882B5A"/>
    <w:rsid w:val="0097733D"/>
    <w:rsid w:val="009C6706"/>
    <w:rsid w:val="009E07FF"/>
    <w:rsid w:val="00A5655B"/>
    <w:rsid w:val="00B0003A"/>
    <w:rsid w:val="00B25E5C"/>
    <w:rsid w:val="00B3351C"/>
    <w:rsid w:val="00B75981"/>
    <w:rsid w:val="00C13F29"/>
    <w:rsid w:val="00D07B0B"/>
    <w:rsid w:val="00D4059D"/>
    <w:rsid w:val="00D76333"/>
    <w:rsid w:val="00D87C4F"/>
    <w:rsid w:val="00DB3200"/>
    <w:rsid w:val="00DD191F"/>
    <w:rsid w:val="00E46B08"/>
    <w:rsid w:val="00F8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D28E"/>
  <w15:chartTrackingRefBased/>
  <w15:docId w15:val="{23CBA5F5-B91E-4AE9-98AE-07B347CC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1EA"/>
  </w:style>
  <w:style w:type="paragraph" w:styleId="Footer">
    <w:name w:val="footer"/>
    <w:basedOn w:val="Normal"/>
    <w:link w:val="FooterChar"/>
    <w:uiPriority w:val="99"/>
    <w:unhideWhenUsed/>
    <w:rsid w:val="00314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1EA"/>
  </w:style>
  <w:style w:type="paragraph" w:styleId="ListParagraph">
    <w:name w:val="List Paragraph"/>
    <w:basedOn w:val="Normal"/>
    <w:uiPriority w:val="34"/>
    <w:qFormat/>
    <w:rsid w:val="00B75981"/>
    <w:pPr>
      <w:ind w:left="720"/>
      <w:contextualSpacing/>
    </w:pPr>
  </w:style>
  <w:style w:type="table" w:styleId="TableGrid">
    <w:name w:val="Table Grid"/>
    <w:basedOn w:val="TableNormal"/>
    <w:uiPriority w:val="39"/>
    <w:rsid w:val="00B75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 Can Sönmez</dc:creator>
  <cp:keywords/>
  <dc:description/>
  <cp:lastModifiedBy>Afsun Şahin</cp:lastModifiedBy>
  <cp:revision>22</cp:revision>
  <dcterms:created xsi:type="dcterms:W3CDTF">2021-08-13T04:18:00Z</dcterms:created>
  <dcterms:modified xsi:type="dcterms:W3CDTF">2022-05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,6,7</vt:lpwstr>
  </property>
  <property fmtid="{D5CDD505-2E9C-101B-9397-08002B2CF9AE}" pid="3" name="ClassificationContentMarkingFooterFontProps">
    <vt:lpwstr>#008000,10,Calibri</vt:lpwstr>
  </property>
  <property fmtid="{D5CDD505-2E9C-101B-9397-08002B2CF9AE}" pid="4" name="ClassificationContentMarkingFooterText">
    <vt:lpwstr>Veri Sınıflandırma Tipi: Genel / General</vt:lpwstr>
  </property>
  <property fmtid="{D5CDD505-2E9C-101B-9397-08002B2CF9AE}" pid="5" name="MSIP_Label_8cdbc7bc-7315-4afd-b3fc-08b705c65f8b_Enabled">
    <vt:lpwstr>true</vt:lpwstr>
  </property>
  <property fmtid="{D5CDD505-2E9C-101B-9397-08002B2CF9AE}" pid="6" name="MSIP_Label_8cdbc7bc-7315-4afd-b3fc-08b705c65f8b_SetDate">
    <vt:lpwstr>2022-05-01T14:11:49Z</vt:lpwstr>
  </property>
  <property fmtid="{D5CDD505-2E9C-101B-9397-08002B2CF9AE}" pid="7" name="MSIP_Label_8cdbc7bc-7315-4afd-b3fc-08b705c65f8b_Method">
    <vt:lpwstr>Privileged</vt:lpwstr>
  </property>
  <property fmtid="{D5CDD505-2E9C-101B-9397-08002B2CF9AE}" pid="8" name="MSIP_Label_8cdbc7bc-7315-4afd-b3fc-08b705c65f8b_Name">
    <vt:lpwstr>8cdbc7bc-7315-4afd-b3fc-08b705c65f8b</vt:lpwstr>
  </property>
  <property fmtid="{D5CDD505-2E9C-101B-9397-08002B2CF9AE}" pid="9" name="MSIP_Label_8cdbc7bc-7315-4afd-b3fc-08b705c65f8b_SiteId">
    <vt:lpwstr>4c716f8e-6734-42c4-abdf-e0b3608538e1</vt:lpwstr>
  </property>
  <property fmtid="{D5CDD505-2E9C-101B-9397-08002B2CF9AE}" pid="10" name="MSIP_Label_8cdbc7bc-7315-4afd-b3fc-08b705c65f8b_ActionId">
    <vt:lpwstr>3029f35e-a20e-4c7d-9639-b292ffa67a8b</vt:lpwstr>
  </property>
  <property fmtid="{D5CDD505-2E9C-101B-9397-08002B2CF9AE}" pid="11" name="MSIP_Label_8cdbc7bc-7315-4afd-b3fc-08b705c65f8b_ContentBits">
    <vt:lpwstr>2</vt:lpwstr>
  </property>
</Properties>
</file>